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07D6CB1B" w14:textId="3CE811A6" w:rsidR="002D3B6D" w:rsidRDefault="002D3B6D" w:rsidP="00945EB7">
      <w:pPr>
        <w:pStyle w:val="Heading1"/>
      </w:pPr>
      <w:r>
        <w:t>M</w:t>
      </w:r>
      <w:r w:rsidR="00B37BFA">
        <w:t>ethods</w:t>
      </w:r>
    </w:p>
    <w:p w14:paraId="0973B648" w14:textId="12A2BA6E" w:rsidR="00945EB7" w:rsidRPr="002D3B6D" w:rsidRDefault="00945EB7" w:rsidP="002D3B6D">
      <w:pPr>
        <w:pStyle w:val="Heading2"/>
      </w:pPr>
      <w:r w:rsidRPr="002D3B6D">
        <w:t>Calibration procedure for n-back task speed</w:t>
      </w:r>
    </w:p>
    <w:p w14:paraId="4C2B1429" w14:textId="58934530" w:rsidR="00945EB7" w:rsidRPr="002D3B6D" w:rsidRDefault="00945EB7" w:rsidP="002D3B6D">
      <w:pPr>
        <w:pStyle w:val="CommentText"/>
        <w:rPr>
          <w:rFonts w:cs="Times New Roman"/>
          <w:sz w:val="24"/>
          <w:szCs w:val="24"/>
        </w:rPr>
      </w:pPr>
      <w:r w:rsidRPr="00945EB7">
        <w:rPr>
          <w:rFonts w:cs="Times New Roman"/>
          <w:sz w:val="24"/>
          <w:szCs w:val="24"/>
        </w:rPr>
        <w:t xml:space="preserve">The task speed was calibrated in a procedure adapted from </w:t>
      </w:r>
      <w:r w:rsidRPr="00945EB7">
        <w:rPr>
          <w:rFonts w:cs="Times New Roman"/>
          <w:sz w:val="24"/>
          <w:szCs w:val="24"/>
        </w:rPr>
        <w:fldChar w:fldCharType="begin"/>
      </w:r>
      <w:r w:rsidR="00882FA6">
        <w:rPr>
          <w:rFonts w:cs="Times New Roman"/>
          <w:sz w:val="24"/>
          <w:szCs w:val="24"/>
        </w:rPr>
        <w:instrText xml:space="preserve"> ADDIN ZOTERO_ITEM CSL_CITATION {"citationID":"3a2qtvbc","properties":{"formattedCitation":"(Buhle and Wager, 2010)","plainCitation":"(Buhle and Wager, 2010)","noteIndex":0},"citationItems":[{"id":93,"uris":["http://zotero.org/groups/2306143/items/NIPCZ2ME"],"uri":["http://zotero.org/groups/2306143/items/NIPCZ2ME"],"itemData":{"id":93,"type":"article-journal","abstract":"It is widely assumed that distraction reduces pain. Similarly, it is assumed that pain distracts from concurrent, unrelated cognitive processing, reducing performance on difficult tasks. Taken together, these assumptions suggest pain processing and cognitive function engage an overlapping set of domain-general, capacity-limited mental resources. However, experimental tests of this proposal have yielded mixed results, leading to alternative proposals that challenge the common model of a bidirectional relationship between concurrent pain and task performance. We tested these contrasting positions using a novel concurrent pain and executive working memory paradigm. Both task difficulty and nociceptive stimulus intensity were individually calibrated for each participant. Participants reported less pain during the working memory task than a visually matched control condition. Conversely, increasing levels of heat incrementally reduced task performance. Path analyses showed that variations in pain completely mediated this effect, and that even within a given heat level, trial-by-trial fluctuations in pain predicted decrements in performance. In sum, these findings argue that overlapping cognitive resources play a role in both pain processing and executive working memory. Future studies could use this paradigm to understand more precisely which components of executive function or other cognitive resources contribute to the experience of pain.","container-title":"Pain","DOI":"10.1016/j.pain.2009.10.027","ISSN":"0304-3959","issue":"1","journalAbbreviation":"Pain","language":"en","page":"19-26","source":"DOI.org (Crossref)","title":"Performance-dependent inhibition of pain by an executive working memory task:","title-short":"Performance-dependent inhibition of pain by an executive working memory task","volume":"149","author":[{"family":"Buhle","given":"Jason"},{"family":"Wager","given":"Tor D."}],"issued":{"date-parts":[["2010",4]]}}}],"schema":"https://github.com/citation-style-language/schema/raw/master/csl-citation.json"} </w:instrText>
      </w:r>
      <w:r w:rsidRPr="00945EB7">
        <w:rPr>
          <w:rFonts w:cs="Times New Roman"/>
          <w:sz w:val="24"/>
          <w:szCs w:val="24"/>
        </w:rPr>
        <w:fldChar w:fldCharType="separate"/>
      </w:r>
      <w:r w:rsidR="00882FA6" w:rsidRPr="00882FA6">
        <w:rPr>
          <w:rFonts w:cs="Times New Roman"/>
          <w:sz w:val="24"/>
        </w:rPr>
        <w:t xml:space="preserve">Buhle and Wager </w:t>
      </w:r>
      <w:r w:rsidR="0091620A">
        <w:rPr>
          <w:rFonts w:cs="Times New Roman"/>
          <w:sz w:val="24"/>
        </w:rPr>
        <w:t>(</w:t>
      </w:r>
      <w:r w:rsidR="00882FA6" w:rsidRPr="00882FA6">
        <w:rPr>
          <w:rFonts w:cs="Times New Roman"/>
          <w:sz w:val="24"/>
        </w:rPr>
        <w:t>2010)</w:t>
      </w:r>
      <w:r w:rsidRPr="00945EB7">
        <w:rPr>
          <w:rFonts w:cs="Times New Roman"/>
          <w:sz w:val="24"/>
          <w:szCs w:val="24"/>
        </w:rPr>
        <w:fldChar w:fldCharType="end"/>
      </w:r>
      <w:r w:rsidRPr="00945EB7">
        <w:rPr>
          <w:rFonts w:cs="Times New Roman"/>
          <w:sz w:val="24"/>
          <w:szCs w:val="24"/>
        </w:rPr>
        <w:t xml:space="preserve"> and previously described in</w:t>
      </w:r>
      <w:r w:rsidR="00BA78A7">
        <w:rPr>
          <w:rFonts w:cs="Times New Roman"/>
          <w:sz w:val="24"/>
          <w:szCs w:val="24"/>
        </w:rPr>
        <w:t xml:space="preserve"> </w:t>
      </w:r>
      <w:r w:rsidRPr="00945EB7">
        <w:rPr>
          <w:rFonts w:cs="Times New Roman"/>
          <w:sz w:val="24"/>
          <w:szCs w:val="24"/>
        </w:rPr>
        <w:fldChar w:fldCharType="begin"/>
      </w:r>
      <w:r w:rsidR="00882FA6">
        <w:rPr>
          <w:rFonts w:cs="Times New Roman"/>
          <w:sz w:val="24"/>
          <w:szCs w:val="24"/>
        </w:rPr>
        <w:instrText xml:space="preserve"> ADDIN ZOTERO_ITEM CSL_CITATION {"citationID":"sPFRfpmF","properties":{"formattedCitation":"(Rischer et al., 2020)","plainCitation":"(Rischer et al., 2020)","noteIndex":0},"citationItems":[{"id":391,"uris":["http://zotero.org/users/5629050/items/TZ83AH5Q"],"uri":["http://zotero.org/users/5629050/items/TZ83AH5Q"],"itemData":{"id":391,"type":"article-journal","abstract":"Background: Previous research has demonstrated the efficacy of cognitive engagement in reducing concurrent pain. However, little is known about the role of individual differences in inhibitory control abilities and negative pain-related cognitions in modulating the magnitude of this type of distraction from pain.\nMethods: In a pain distraction paradigm, 41 participants completed a working memory task with both a demanding high load condition (2-back) and an easy low load condition (0-back), while receiving warm or painful thermal stimuli to their left forearm. To control for individual differences in sensitivity to pain and perceived task difficulty, nociceptive stimulus intensity and task speed were individually calibrated. Additionally, participants completed a set of cognitive inhibition tasks (flanker, go/ nogo, Stroop) and questionnaires about negative pain-related cognitions (fear of pain, pain catastrophizing) prior to the distraction paradigm.\nResults: As expected, engaging in the high load condition significantly reduced perceived intensity and unpleasantness of nociceptive stimuli, compared to the low load condition. The size of the distraction effect correlated significantly with better cognitive inhibition and selective attention abilities, as measured by the flanker task. A moderation analysis revealed a significant interaction between pain catastrophizing and performance in the flanker task in predicting the distraction effect size: Participants who performed well on the flanker task showed more pain reduction, but only when they were average to high pain catastrophizers.\nConclusions: Selective attention abilities and pain catastrophizing seem to be important factors in explaining individual differences in the size of the analgesic response to a distractive task.","container-title":"European Journal of Pain","DOI":"10.1002/ejp.1634","ISSN":"1090-3801, 1532-2149","journalAbbreviation":"Eur J Pain","language":"en","page":"ejp.1634","source":"DOI.org (Crossref)","title":"Distraction from pain: The role of selective attention and pain catastrophizing","title-short":"Distraction from pain","author":[{"family":"Rischer","given":"Katharina M."},{"family":"González‐Roldán","given":"Ana M."},{"family":"Montoya","given":"Pedro"},{"family":"Gigl","given":"Sandra"},{"family":"Anton","given":"Fernand"},{"family":"Meulen","given":"Marian"}],"issued":{"date-parts":[["2020",8,13]]}}}],"schema":"https://github.com/citation-style-language/schema/raw/master/csl-citation.json"} </w:instrText>
      </w:r>
      <w:r w:rsidRPr="00945EB7">
        <w:rPr>
          <w:rFonts w:cs="Times New Roman"/>
          <w:sz w:val="24"/>
          <w:szCs w:val="24"/>
        </w:rPr>
        <w:fldChar w:fldCharType="separate"/>
      </w:r>
      <w:r w:rsidR="00882FA6" w:rsidRPr="00882FA6">
        <w:rPr>
          <w:rFonts w:cs="Times New Roman"/>
          <w:sz w:val="24"/>
        </w:rPr>
        <w:t xml:space="preserve">Rischer et al. </w:t>
      </w:r>
      <w:r w:rsidR="00BA78A7">
        <w:rPr>
          <w:rFonts w:cs="Times New Roman"/>
          <w:sz w:val="24"/>
        </w:rPr>
        <w:t>(</w:t>
      </w:r>
      <w:r w:rsidR="00882FA6" w:rsidRPr="00882FA6">
        <w:rPr>
          <w:rFonts w:cs="Times New Roman"/>
          <w:sz w:val="24"/>
        </w:rPr>
        <w:t>2020)</w:t>
      </w:r>
      <w:r w:rsidRPr="00945EB7">
        <w:rPr>
          <w:rFonts w:cs="Times New Roman"/>
          <w:sz w:val="24"/>
          <w:szCs w:val="24"/>
        </w:rPr>
        <w:fldChar w:fldCharType="end"/>
      </w:r>
      <w:r w:rsidRPr="00945EB7">
        <w:rPr>
          <w:rFonts w:cs="Times New Roman"/>
          <w:sz w:val="24"/>
          <w:szCs w:val="24"/>
        </w:rPr>
        <w:t xml:space="preserve">. During this calibration, the time between presentation of consecutive letters was adjusted every two trials (one trial consisting of 20 seconds of the task) based on the participant’s performance. There were 20 trials, and thus 10 adaptive steps during which the interval was either increased or decreased. We used the non-parametric measure, A’, as an index of the participants’ performance, </w:t>
      </w:r>
      <w:r w:rsidRPr="00945EB7">
        <w:rPr>
          <w:rFonts w:eastAsia="STIX-Regular" w:cs="Times New Roman"/>
          <w:sz w:val="24"/>
          <w:szCs w:val="24"/>
        </w:rPr>
        <w:t>with an A′ value of 1 indicating perfect performance, and an A′ value of 0.5 meaning performance at chance</w:t>
      </w:r>
      <w:r w:rsidR="002935C6">
        <w:rPr>
          <w:rFonts w:eastAsia="STIX-Regular" w:cs="Times New Roman"/>
          <w:sz w:val="24"/>
          <w:szCs w:val="24"/>
        </w:rPr>
        <w:t xml:space="preserve"> </w:t>
      </w:r>
      <w:r w:rsidRPr="00945EB7">
        <w:rPr>
          <w:rFonts w:eastAsia="STIX-Regular" w:cs="Times New Roman"/>
          <w:sz w:val="24"/>
          <w:szCs w:val="24"/>
        </w:rPr>
        <w:fldChar w:fldCharType="begin"/>
      </w:r>
      <w:r w:rsidR="00882FA6">
        <w:rPr>
          <w:rFonts w:eastAsia="STIX-Regular" w:cs="Times New Roman"/>
          <w:sz w:val="24"/>
          <w:szCs w:val="24"/>
        </w:rPr>
        <w:instrText xml:space="preserve"> ADDIN ZOTERO_ITEM CSL_CITATION {"citationID":"l9XARD2y","properties":{"formattedCitation":"(Stanislaw and Todorov, 1999)","plainCitation":"(Stanislaw and Todorov, 1999)","noteIndex":0},"citationItems":[{"id":769,"uris":["http://zotero.org/users/5629050/items/WB8ZCZ5Q"],"uri":["http://zotero.org/users/5629050/items/WB8ZCZ5Q"],"itemData":{"id":769,"type":"article-journal","container-title":"Behavior research methods, instruments, &amp; computers","issue":"1","note":"publisher: Springer","page":"137–149","title":"Calculation of signal detection theory measures","volume":"31","author":[{"family":"Stanislaw","given":"Harold"},{"family":"Todorov","given":"Natasha"}],"issued":{"date-parts":[["1999"]]}}}],"schema":"https://github.com/citation-style-language/schema/raw/master/csl-citation.json"} </w:instrText>
      </w:r>
      <w:r w:rsidRPr="00945EB7">
        <w:rPr>
          <w:rFonts w:eastAsia="STIX-Regular" w:cs="Times New Roman"/>
          <w:sz w:val="24"/>
          <w:szCs w:val="24"/>
        </w:rPr>
        <w:fldChar w:fldCharType="separate"/>
      </w:r>
      <w:r w:rsidR="00882FA6" w:rsidRPr="00882FA6">
        <w:rPr>
          <w:rFonts w:cs="Times New Roman"/>
          <w:sz w:val="24"/>
        </w:rPr>
        <w:t>(Stanislaw and Todorov, 1999)</w:t>
      </w:r>
      <w:r w:rsidRPr="00945EB7">
        <w:rPr>
          <w:rFonts w:eastAsia="STIX-Regular" w:cs="Times New Roman"/>
          <w:sz w:val="24"/>
          <w:szCs w:val="24"/>
        </w:rPr>
        <w:fldChar w:fldCharType="end"/>
      </w:r>
      <w:r w:rsidRPr="00945EB7">
        <w:rPr>
          <w:rFonts w:eastAsia="STIX-Regular" w:cs="Times New Roman"/>
          <w:sz w:val="24"/>
          <w:szCs w:val="24"/>
        </w:rPr>
        <w:t>. Our target level of performance was set to an A’ value of 0.85 to maintain a similar level of task difficulty across participants. If A′ was greater than 0.85 and the missing response rate was &lt;25%, the inter-character interval duration was reduced by the absolute value of 1.200*(A′−0.85). In case A′ was equal to or smaller than 0.85, the duration was increased by the absolute value of 600*(A′−0.85). The inter-character interval was also increased if the missing response rate was equal or greater than 25%, even if A’ was equal or greater than 0.85 as missing responses had no effect on the false alarm rate and did thus not affect the A’ values. In this case, the interval duration was increased by an absolute value of 600*(A’-1.00). A constriction prevented the interval duration from decreasing below 100 ms. We also considered responses with an RT &lt; 150 ms as incorrect as they are unlikely to reflect true responses</w:t>
      </w:r>
      <w:r w:rsidR="00FC1EBF">
        <w:rPr>
          <w:rFonts w:eastAsia="STIX-Regular" w:cs="Times New Roman"/>
          <w:sz w:val="24"/>
          <w:szCs w:val="24"/>
        </w:rPr>
        <w:t xml:space="preserve"> </w:t>
      </w:r>
      <w:r w:rsidRPr="00945EB7">
        <w:rPr>
          <w:rFonts w:eastAsia="STIX-Regular" w:cs="Times New Roman"/>
          <w:sz w:val="24"/>
          <w:szCs w:val="24"/>
        </w:rPr>
        <w:fldChar w:fldCharType="begin"/>
      </w:r>
      <w:r w:rsidR="00882FA6">
        <w:rPr>
          <w:rFonts w:eastAsia="STIX-Regular" w:cs="Times New Roman"/>
          <w:sz w:val="24"/>
          <w:szCs w:val="24"/>
        </w:rPr>
        <w:instrText xml:space="preserve"> ADDIN ZOTERO_ITEM CSL_CITATION {"citationID":"PnLic7ga","properties":{"formattedCitation":"(Schmiedek et al., 2009; Legrain et al., 2011)","plainCitation":"(Schmiedek et al., 2009; Legrain et al., 2011)","noteIndex":0},"citationItems":[{"id":767,"uris":["http://zotero.org/users/5629050/items/BS5PSKM7"],"uri":["http://zotero.org/users/5629050/items/BS5PSKM7"],"itemData":{"id":767,"type":"article-journal","container-title":"PAIN®","issue":"2","note":"publisher: Elsevier","page":"453–459","title":"The role of working memory in the attentional control of pain","volume":"152","author":[{"family":"Legrain","given":"Valéry"},{"family":"Crombez","given":"Geert"},{"family":"Verhoeven","given":"Katrien"},{"family":"Mouraux","given":"André"}],"issued":{"date-parts":[["2011"]]}}},{"id":768,"uris":["http://zotero.org/users/5629050/items/4ULBR5UX"],"uri":["http://zotero.org/users/5629050/items/4ULBR5UX"],"itemData":{"id":768,"type":"article-journal","container-title":"Psychology and aging","issue":"1","note":"publisher: American Psychological Association","page":"203","title":"Interference and facilitation in spatial working memory: age-associated differences in lure effects in the n-back paradigm.","volume":"24","author":[{"family":"Schmiedek","given":"Florian"},{"family":"Li","given":"Shu-Chen"},{"family":"Lindenberger","given":"Ulman"}],"issued":{"date-parts":[["2009"]]}}}],"schema":"https://github.com/citation-style-language/schema/raw/master/csl-citation.json"} </w:instrText>
      </w:r>
      <w:r w:rsidRPr="00945EB7">
        <w:rPr>
          <w:rFonts w:eastAsia="STIX-Regular" w:cs="Times New Roman"/>
          <w:sz w:val="24"/>
          <w:szCs w:val="24"/>
        </w:rPr>
        <w:fldChar w:fldCharType="separate"/>
      </w:r>
      <w:r w:rsidR="00882FA6" w:rsidRPr="00882FA6">
        <w:rPr>
          <w:rFonts w:cs="Times New Roman"/>
          <w:sz w:val="24"/>
        </w:rPr>
        <w:t>(Schmiedek et al., 2009; Legrain et al., 2011)</w:t>
      </w:r>
      <w:r w:rsidRPr="00945EB7">
        <w:rPr>
          <w:rFonts w:eastAsia="STIX-Regular" w:cs="Times New Roman"/>
          <w:sz w:val="24"/>
          <w:szCs w:val="24"/>
        </w:rPr>
        <w:fldChar w:fldCharType="end"/>
      </w:r>
      <w:r w:rsidRPr="00945EB7">
        <w:rPr>
          <w:rFonts w:eastAsia="STIX-Regular" w:cs="Times New Roman"/>
          <w:sz w:val="24"/>
          <w:szCs w:val="24"/>
        </w:rPr>
        <w:t xml:space="preserve">. In addition, </w:t>
      </w:r>
      <w:r w:rsidRPr="00945EB7">
        <w:rPr>
          <w:rFonts w:cs="Times New Roman"/>
          <w:sz w:val="24"/>
          <w:szCs w:val="24"/>
        </w:rPr>
        <w:t xml:space="preserve">the first two letters of the high load task were excluded from the analyses, as no comparison could be made with letters presented two steps back. Note that the initial presentation speed was set to one letter every 2,000 ms but could be increased by the experimenter if participants showed difficulties to respond in time during the practice phase (eight OA started with an adapted speed of 2,500 ms per letter and one OA with a speed of 3,000 ms per letter). </w:t>
      </w:r>
    </w:p>
    <w:p w14:paraId="2BB14728" w14:textId="77777777" w:rsidR="00945EB7" w:rsidRPr="00945EB7" w:rsidRDefault="00945EB7" w:rsidP="002D3B6D">
      <w:pPr>
        <w:pStyle w:val="Heading2"/>
      </w:pPr>
      <w:r w:rsidRPr="00945EB7">
        <w:t>Calibration procedure for thermal stimuli</w:t>
      </w:r>
    </w:p>
    <w:p w14:paraId="4B039057" w14:textId="77777777" w:rsidR="00945EB7" w:rsidRPr="00945EB7" w:rsidRDefault="00945EB7" w:rsidP="00945EB7">
      <w:pPr>
        <w:rPr>
          <w:rFonts w:cs="Times New Roman"/>
          <w:szCs w:val="24"/>
        </w:rPr>
      </w:pPr>
      <w:r w:rsidRPr="00945EB7">
        <w:rPr>
          <w:rFonts w:cs="Times New Roman"/>
          <w:szCs w:val="24"/>
        </w:rPr>
        <w:t xml:space="preserve">Innocuous warm and moderately painful stimuli were selected based on a calibration procedure outside the scanner. The thermal stimulator was attached to the participants’ left forearm and participants were presented with three practice stimuli of 40°C, 45°C and 46.5°C to familiarize them with the range and duration of the stimuli and the rating procedure. Participants were asked to rate the perceived intensity and unpleasantness of the stimuli on 200-point scales. The intensity scale ranged from “No warmth” (0) over “Just pain” (100) to “Unbearable pain” (200) and the unpleasantness scale ranged from “Very pleasant” (0) to “Very unpleasant” (200). Our target ratings for the warm and painful stimuli were 60 and 140 respectively. </w:t>
      </w:r>
    </w:p>
    <w:p w14:paraId="62C52608" w14:textId="3245845B" w:rsidR="00945EB7" w:rsidRPr="00945EB7" w:rsidRDefault="00945EB7" w:rsidP="00945EB7">
      <w:pPr>
        <w:rPr>
          <w:rFonts w:cs="Times New Roman"/>
          <w:szCs w:val="24"/>
        </w:rPr>
      </w:pPr>
      <w:r w:rsidRPr="00945EB7">
        <w:rPr>
          <w:rFonts w:cs="Times New Roman"/>
          <w:szCs w:val="24"/>
        </w:rPr>
        <w:t>During the calibration, YA were presented with 14 stimuli in pseudorandomized order, ranging between 42°C and 48°C (in increments of 0.5°C). Two more stimuli (48.5°C and 49°C) could be administered if the target rating of 140 points on the 200-point intensity scale was not reached during the calibration. As previous research indicated that OA may differ from YA in terms of pain sensitivity</w:t>
      </w:r>
      <w:r w:rsidR="00FC1EBF">
        <w:rPr>
          <w:rFonts w:cs="Times New Roman"/>
          <w:szCs w:val="24"/>
        </w:rPr>
        <w:t xml:space="preserve"> </w:t>
      </w:r>
      <w:r w:rsidRPr="00945EB7">
        <w:rPr>
          <w:rFonts w:cs="Times New Roman"/>
          <w:szCs w:val="24"/>
        </w:rPr>
        <w:fldChar w:fldCharType="begin"/>
      </w:r>
      <w:r w:rsidR="00882FA6">
        <w:rPr>
          <w:rFonts w:cs="Times New Roman"/>
          <w:szCs w:val="24"/>
        </w:rPr>
        <w:instrText xml:space="preserve"> ADDIN ZOTERO_ITEM CSL_CITATION {"citationID":"xafImlmv","properties":{"formattedCitation":"(Lautenbacher et al., 2017)","plainCitation":"(Lautenbacher et al., 2017)","noteIndex":0},"citationItems":[{"id":525,"uris":["http://zotero.org/users/5629050/items/IFC53XQB"],"uri":["http://zotero.org/users/5629050/items/IFC53XQB"],"itemData":{"id":525,"type":"article-journal","abstract":"Demographic changes, with substantial increase in life expectancy, ask for solid knowledge about how pain perception might be altered by aging. Although psychophysical studies on age-related changes in pain perception have been conducted over more than 70 years, meta-analyses are still missing. The present meta-analysis aimed to quantify evidence on age-related changes in pain perception, indexed by pain thresholds and pain tolerance thresholds in young and older healthy adults. After searching PubMed, Google Scholar and PsycINFO using state-of-art screening (PRISMA-criteria), 31 studies on pain threshold and 9 studies assessing pain tolerance threshold were identiﬁed. Pain threshold increases with age, which is indicated by a large effect size. This age-related change increases the wider the age-gap between groups; and is especially prominent when heat is used and when stimuli are applied to the head. In contrast, pain tolerance thresholds did not show substantial age-related changes. Thus, after many years of investigating age-related changes in pain perception, we only have ﬁrm evidence that aging reduces pain sensitivity for lower pain intensities.","container-title":"Neuroscience &amp; Biobehavioral Reviews","DOI":"10.1016/j.neubiorev.2017.01.039","ISSN":"01497634","journalAbbreviation":"Neuroscience &amp; Biobehavioral Reviews","language":"en","page":"104-113","source":"DOI.org (Crossref)","title":"Age changes in pain perception: A systematic-review and meta-analysis of age effects on pain and tolerance thresholds","title-short":"Age changes in pain perception","volume":"75","author":[{"family":"Lautenbacher","given":"Stefan"},{"family":"Peters","given":"Jan H."},{"family":"Heesen","given":"Michael"},{"family":"Scheel","given":"Jennifer"},{"family":"Kunz","given":"Miriam"}],"issued":{"date-parts":[["2017",4]]}}}],"schema":"https://github.com/citation-style-language/schema/raw/master/csl-citation.json"} </w:instrText>
      </w:r>
      <w:r w:rsidRPr="00945EB7">
        <w:rPr>
          <w:rFonts w:cs="Times New Roman"/>
          <w:szCs w:val="24"/>
        </w:rPr>
        <w:fldChar w:fldCharType="separate"/>
      </w:r>
      <w:r w:rsidR="00882FA6" w:rsidRPr="00882FA6">
        <w:rPr>
          <w:rFonts w:cs="Times New Roman"/>
        </w:rPr>
        <w:t>(Lautenbacher et al., 2017)</w:t>
      </w:r>
      <w:r w:rsidRPr="00945EB7">
        <w:rPr>
          <w:rFonts w:cs="Times New Roman"/>
          <w:szCs w:val="24"/>
        </w:rPr>
        <w:fldChar w:fldCharType="end"/>
      </w:r>
      <w:r w:rsidRPr="00945EB7">
        <w:rPr>
          <w:rFonts w:cs="Times New Roman"/>
          <w:szCs w:val="24"/>
        </w:rPr>
        <w:t>, OA were initially only presented with 12 stimuli, ranging between 42°C and 47°C. The experimenter could administer four more stimuli (47.5°C to 49°C in increments of 0.5°C) if the target intensity rating was not reached.</w:t>
      </w:r>
    </w:p>
    <w:p w14:paraId="4050E53C" w14:textId="77777777" w:rsidR="00945EB7" w:rsidRPr="00945EB7" w:rsidRDefault="00945EB7" w:rsidP="00945EB7">
      <w:pPr>
        <w:rPr>
          <w:rFonts w:cs="Times New Roman"/>
          <w:szCs w:val="24"/>
        </w:rPr>
      </w:pPr>
      <w:r w:rsidRPr="00945EB7">
        <w:rPr>
          <w:rFonts w:cs="Times New Roman"/>
          <w:szCs w:val="24"/>
        </w:rPr>
        <w:lastRenderedPageBreak/>
        <w:t>The experimenter determined the target temperature for warm and painful stimuli by interpolating the resulting intensity ratings with the TREND function in MS Excel 2016 (Microsoft Excel) and by selecting the temperatures corresponding to an intensity rating of 60 points and 140 points for the warm and painful stimuli, respectively.</w:t>
      </w:r>
    </w:p>
    <w:p w14:paraId="44D23888" w14:textId="6D006CDC" w:rsidR="00945EB7" w:rsidRPr="00C24EBA" w:rsidRDefault="00945EB7" w:rsidP="00C24EBA">
      <w:pPr>
        <w:pStyle w:val="Heading2"/>
      </w:pPr>
      <w:r w:rsidRPr="00945EB7">
        <w:t>Distraction paradigm settings</w:t>
      </w:r>
    </w:p>
    <w:p w14:paraId="7BDFBC9E" w14:textId="06870291" w:rsidR="00945EB7" w:rsidRPr="00945EB7" w:rsidRDefault="00945EB7" w:rsidP="00945EB7">
      <w:pPr>
        <w:autoSpaceDE w:val="0"/>
        <w:autoSpaceDN w:val="0"/>
        <w:adjustRightInd w:val="0"/>
        <w:spacing w:after="0"/>
        <w:rPr>
          <w:rFonts w:cs="Times New Roman"/>
          <w:szCs w:val="24"/>
        </w:rPr>
      </w:pPr>
      <w:r w:rsidRPr="00945EB7">
        <w:rPr>
          <w:rFonts w:cs="Times New Roman"/>
          <w:szCs w:val="24"/>
        </w:rPr>
        <w:t>In both the low and high load condition, ca. 25% of all letters (either C, F, J, N, Q, S, V or X) were targets. In addition, the high load task contained ca. 12.5% lures (i.e., letters that were identical to the one presented one or three steps back) to increase task difficulty. In both tasks, no more than two target letters were shown consecutively. Each letter was presented for 500 ms, preceded by a fixation cross (250 ms) and followed by a blank inter-character interval (adaptive duration). All letters in the low load task were presented in yellow and all letters in the high load task in magenta (both on a black background) in order to help participants to distinguish between both tasks (after the cue word had been presented). As in the calibration procedure, the duration of the inter-character interval in the high load task was continuously adapted every two trials (starting with the duration derived after the calibration). The duration of the inter-character interval in the low load task was set to the same duration as the high load task in between blocks.</w:t>
      </w:r>
    </w:p>
    <w:p w14:paraId="5153FAB9" w14:textId="77777777" w:rsidR="00945EB7" w:rsidRPr="00945EB7" w:rsidRDefault="00945EB7" w:rsidP="00C24EBA">
      <w:pPr>
        <w:pStyle w:val="Heading2"/>
      </w:pPr>
      <w:r w:rsidRPr="00945EB7">
        <w:t>Post-experimental questionnaire</w:t>
      </w:r>
    </w:p>
    <w:p w14:paraId="1DC678D4" w14:textId="77777777" w:rsidR="00945EB7" w:rsidRPr="00945EB7" w:rsidRDefault="00945EB7" w:rsidP="00945EB7">
      <w:pPr>
        <w:spacing w:after="0"/>
        <w:rPr>
          <w:rFonts w:cs="Times New Roman"/>
          <w:iCs/>
          <w:szCs w:val="24"/>
        </w:rPr>
      </w:pPr>
      <w:r w:rsidRPr="00945EB7">
        <w:rPr>
          <w:rFonts w:cs="Times New Roman"/>
          <w:iCs/>
          <w:szCs w:val="24"/>
        </w:rPr>
        <w:t xml:space="preserve">Participants rated different aspects of the experiment on 11-point Likert scales, ranging from “not at all” (0) to “extremely” or “a lot” (10). A list of all questions can be found below (where the “X-target task” refers to the low-load 0-back task). </w:t>
      </w:r>
    </w:p>
    <w:p w14:paraId="62162CE3" w14:textId="77777777" w:rsidR="00945EB7" w:rsidRPr="00945EB7" w:rsidRDefault="00945EB7" w:rsidP="00945EB7">
      <w:pPr>
        <w:pStyle w:val="ListParagraph"/>
        <w:numPr>
          <w:ilvl w:val="0"/>
          <w:numId w:val="20"/>
        </w:numPr>
        <w:spacing w:before="0" w:after="0"/>
        <w:rPr>
          <w:lang w:bidi="fr-FR"/>
        </w:rPr>
      </w:pPr>
      <w:r w:rsidRPr="00945EB7">
        <w:rPr>
          <w:lang w:bidi="fr-FR"/>
        </w:rPr>
        <w:t xml:space="preserve">How much attention did you pay to the thermal stimuli? </w:t>
      </w:r>
    </w:p>
    <w:p w14:paraId="07C4F26F" w14:textId="77777777" w:rsidR="00945EB7" w:rsidRPr="00945EB7" w:rsidRDefault="00945EB7" w:rsidP="00945EB7">
      <w:pPr>
        <w:pStyle w:val="ListParagraph"/>
        <w:numPr>
          <w:ilvl w:val="0"/>
          <w:numId w:val="20"/>
        </w:numPr>
        <w:spacing w:before="0" w:after="0"/>
        <w:rPr>
          <w:lang w:bidi="fr-FR"/>
        </w:rPr>
      </w:pPr>
      <w:r w:rsidRPr="00945EB7">
        <w:rPr>
          <w:lang w:bidi="fr-FR"/>
        </w:rPr>
        <w:t xml:space="preserve">How difficult did you find the X-target task? </w:t>
      </w:r>
    </w:p>
    <w:p w14:paraId="29954A5E" w14:textId="77777777" w:rsidR="00945EB7" w:rsidRPr="00945EB7" w:rsidRDefault="00945EB7" w:rsidP="00945EB7">
      <w:pPr>
        <w:pStyle w:val="ListParagraph"/>
        <w:numPr>
          <w:ilvl w:val="0"/>
          <w:numId w:val="20"/>
        </w:numPr>
        <w:spacing w:before="0" w:after="0"/>
        <w:rPr>
          <w:lang w:bidi="fr-FR"/>
        </w:rPr>
      </w:pPr>
      <w:r w:rsidRPr="00945EB7">
        <w:rPr>
          <w:lang w:bidi="fr-FR"/>
        </w:rPr>
        <w:t>How difficult did you find the 2-back task?</w:t>
      </w:r>
    </w:p>
    <w:p w14:paraId="5F52BAE8" w14:textId="77777777" w:rsidR="00945EB7" w:rsidRPr="00945EB7" w:rsidRDefault="00945EB7" w:rsidP="00945EB7">
      <w:pPr>
        <w:pStyle w:val="ListParagraph"/>
        <w:numPr>
          <w:ilvl w:val="0"/>
          <w:numId w:val="20"/>
        </w:numPr>
        <w:spacing w:before="0" w:after="0"/>
        <w:rPr>
          <w:lang w:bidi="fr-FR"/>
        </w:rPr>
      </w:pPr>
      <w:r w:rsidRPr="00945EB7">
        <w:rPr>
          <w:lang w:bidi="fr-FR"/>
        </w:rPr>
        <w:t>How important was it for you to perform well on the X-target task?</w:t>
      </w:r>
    </w:p>
    <w:p w14:paraId="03D9506B" w14:textId="77777777" w:rsidR="00945EB7" w:rsidRPr="00945EB7" w:rsidRDefault="00945EB7" w:rsidP="00945EB7">
      <w:pPr>
        <w:pStyle w:val="ListParagraph"/>
        <w:numPr>
          <w:ilvl w:val="0"/>
          <w:numId w:val="20"/>
        </w:numPr>
        <w:spacing w:before="0" w:after="0"/>
        <w:rPr>
          <w:lang w:bidi="fr-FR"/>
        </w:rPr>
      </w:pPr>
      <w:r w:rsidRPr="00945EB7">
        <w:rPr>
          <w:lang w:bidi="fr-FR"/>
        </w:rPr>
        <w:t xml:space="preserve">How important was it for you to perform well on the 2-back task? </w:t>
      </w:r>
    </w:p>
    <w:p w14:paraId="42EECF32" w14:textId="77777777" w:rsidR="00945EB7" w:rsidRPr="00945EB7" w:rsidRDefault="00945EB7" w:rsidP="00945EB7">
      <w:pPr>
        <w:pStyle w:val="ListParagraph"/>
        <w:numPr>
          <w:ilvl w:val="0"/>
          <w:numId w:val="20"/>
        </w:numPr>
        <w:spacing w:before="0" w:after="0"/>
        <w:rPr>
          <w:lang w:bidi="fr-FR"/>
        </w:rPr>
      </w:pPr>
      <w:r w:rsidRPr="00945EB7">
        <w:rPr>
          <w:lang w:bidi="fr-FR"/>
        </w:rPr>
        <w:t>How insecure, discouraged, irritated, stressed or annoyed were you during the X-target task?</w:t>
      </w:r>
    </w:p>
    <w:p w14:paraId="5E8F7F17" w14:textId="77777777" w:rsidR="00945EB7" w:rsidRPr="00945EB7" w:rsidRDefault="00945EB7" w:rsidP="00945EB7">
      <w:pPr>
        <w:pStyle w:val="ListParagraph"/>
        <w:numPr>
          <w:ilvl w:val="0"/>
          <w:numId w:val="20"/>
        </w:numPr>
        <w:spacing w:before="0" w:after="0"/>
        <w:rPr>
          <w:lang w:bidi="fr-FR"/>
        </w:rPr>
      </w:pPr>
      <w:r w:rsidRPr="00945EB7">
        <w:rPr>
          <w:lang w:bidi="fr-FR"/>
        </w:rPr>
        <w:t>How insecure, discouraged, irritated, stressed or annoyed were you during the 2-back task?</w:t>
      </w:r>
    </w:p>
    <w:p w14:paraId="420B6B99" w14:textId="77777777" w:rsidR="00945EB7" w:rsidRPr="00945EB7" w:rsidRDefault="00945EB7" w:rsidP="00945EB7">
      <w:pPr>
        <w:pStyle w:val="ListParagraph"/>
        <w:numPr>
          <w:ilvl w:val="0"/>
          <w:numId w:val="20"/>
        </w:numPr>
        <w:spacing w:before="0" w:after="0"/>
        <w:rPr>
          <w:lang w:bidi="fr-FR"/>
        </w:rPr>
      </w:pPr>
      <w:r w:rsidRPr="00945EB7">
        <w:rPr>
          <w:lang w:bidi="fr-FR"/>
        </w:rPr>
        <w:t>Did you find the X-target task distracted you from the pain?</w:t>
      </w:r>
    </w:p>
    <w:p w14:paraId="4B2BA90B" w14:textId="77777777" w:rsidR="00945EB7" w:rsidRPr="00945EB7" w:rsidRDefault="00945EB7" w:rsidP="00945EB7">
      <w:pPr>
        <w:pStyle w:val="ListParagraph"/>
        <w:numPr>
          <w:ilvl w:val="0"/>
          <w:numId w:val="20"/>
        </w:numPr>
        <w:spacing w:before="0" w:after="0"/>
        <w:rPr>
          <w:lang w:bidi="fr-FR"/>
        </w:rPr>
      </w:pPr>
      <w:r w:rsidRPr="00945EB7">
        <w:rPr>
          <w:lang w:bidi="fr-FR"/>
        </w:rPr>
        <w:t xml:space="preserve">Did you find the 2-back task distracted you from the pain? </w:t>
      </w:r>
    </w:p>
    <w:p w14:paraId="6500EA61" w14:textId="77777777" w:rsidR="00945EB7" w:rsidRPr="00945EB7" w:rsidRDefault="00945EB7" w:rsidP="00945EB7">
      <w:pPr>
        <w:pStyle w:val="ListParagraph"/>
        <w:numPr>
          <w:ilvl w:val="0"/>
          <w:numId w:val="20"/>
        </w:numPr>
        <w:spacing w:before="0" w:after="0"/>
        <w:rPr>
          <w:lang w:bidi="fr-FR"/>
        </w:rPr>
      </w:pPr>
      <w:r w:rsidRPr="00945EB7">
        <w:rPr>
          <w:lang w:bidi="fr-FR"/>
        </w:rPr>
        <w:t xml:space="preserve">Did you use any strategies or techniques to cope with the pain? If so, please describe: </w:t>
      </w:r>
    </w:p>
    <w:p w14:paraId="6F2C6DD7" w14:textId="77777777" w:rsidR="00945EB7" w:rsidRPr="00945EB7" w:rsidRDefault="00945EB7" w:rsidP="00945EB7">
      <w:pPr>
        <w:pStyle w:val="ListParagraph"/>
        <w:numPr>
          <w:ilvl w:val="0"/>
          <w:numId w:val="20"/>
        </w:numPr>
        <w:spacing w:before="0" w:after="160"/>
      </w:pPr>
      <w:r w:rsidRPr="00945EB7">
        <w:t xml:space="preserve">Did you use any strategies or techniques for the 2-back task? </w:t>
      </w:r>
      <w:r w:rsidRPr="00945EB7">
        <w:rPr>
          <w:lang w:bidi="fr-FR"/>
        </w:rPr>
        <w:t>If so, please describe:</w:t>
      </w:r>
    </w:p>
    <w:p w14:paraId="167ED2CF" w14:textId="0D571218" w:rsidR="00945EB7" w:rsidRDefault="00945EB7" w:rsidP="00945EB7">
      <w:pPr>
        <w:pStyle w:val="ListParagraph"/>
        <w:numPr>
          <w:ilvl w:val="0"/>
          <w:numId w:val="20"/>
        </w:numPr>
        <w:spacing w:before="0" w:after="160"/>
      </w:pPr>
      <w:r w:rsidRPr="00945EB7">
        <w:t>Is there anything else you would like to tell us about your experiences or about the experiment?</w:t>
      </w:r>
    </w:p>
    <w:p w14:paraId="605DCCE7" w14:textId="54F27FFA" w:rsidR="00217E73" w:rsidRDefault="00217E73" w:rsidP="00217E73">
      <w:pPr>
        <w:spacing w:before="0" w:after="160"/>
      </w:pPr>
    </w:p>
    <w:p w14:paraId="54D9B5DA" w14:textId="77777777" w:rsidR="007511FE" w:rsidRDefault="007511FE" w:rsidP="00686354">
      <w:pPr>
        <w:spacing w:before="0" w:after="0"/>
      </w:pPr>
    </w:p>
    <w:p w14:paraId="202221BD" w14:textId="77777777" w:rsidR="007511FE" w:rsidRDefault="007511FE" w:rsidP="00686354">
      <w:pPr>
        <w:spacing w:before="0" w:after="0"/>
      </w:pPr>
    </w:p>
    <w:p w14:paraId="1DB553FD" w14:textId="77777777" w:rsidR="007511FE" w:rsidRDefault="007511FE" w:rsidP="00686354">
      <w:pPr>
        <w:spacing w:before="0" w:after="0"/>
      </w:pPr>
    </w:p>
    <w:p w14:paraId="2379A1B3" w14:textId="77777777" w:rsidR="007511FE" w:rsidRDefault="007511FE" w:rsidP="00686354">
      <w:pPr>
        <w:spacing w:before="0" w:after="0"/>
      </w:pPr>
    </w:p>
    <w:p w14:paraId="20B2C460" w14:textId="77777777" w:rsidR="007511FE" w:rsidRDefault="007511FE" w:rsidP="00686354">
      <w:pPr>
        <w:spacing w:before="0" w:after="0"/>
      </w:pPr>
    </w:p>
    <w:p w14:paraId="5F308EBE" w14:textId="77777777" w:rsidR="007511FE" w:rsidRDefault="007511FE" w:rsidP="00686354">
      <w:pPr>
        <w:spacing w:before="0" w:after="0"/>
      </w:pPr>
    </w:p>
    <w:p w14:paraId="23A87414" w14:textId="77777777" w:rsidR="007511FE" w:rsidRDefault="007511FE" w:rsidP="00686354">
      <w:pPr>
        <w:spacing w:before="0" w:after="0"/>
      </w:pPr>
    </w:p>
    <w:p w14:paraId="3196D600" w14:textId="77777777" w:rsidR="007511FE" w:rsidRDefault="007511FE" w:rsidP="00686354">
      <w:pPr>
        <w:spacing w:before="0" w:after="0"/>
      </w:pPr>
    </w:p>
    <w:p w14:paraId="4BC7ACCC" w14:textId="77777777" w:rsidR="007511FE" w:rsidRDefault="007511FE" w:rsidP="00686354">
      <w:pPr>
        <w:spacing w:before="0" w:after="0"/>
      </w:pPr>
    </w:p>
    <w:p w14:paraId="2795D53C" w14:textId="77777777" w:rsidR="007511FE" w:rsidRDefault="007511FE" w:rsidP="00686354">
      <w:pPr>
        <w:spacing w:before="0" w:after="0"/>
      </w:pPr>
    </w:p>
    <w:p w14:paraId="72625C95" w14:textId="463CDA77" w:rsidR="00945EB7" w:rsidRPr="00DE2730" w:rsidRDefault="00945EB7" w:rsidP="00686354">
      <w:pPr>
        <w:spacing w:before="0" w:after="0"/>
        <w:rPr>
          <w:rFonts w:cs="Times New Roman"/>
          <w:b/>
          <w:bCs/>
        </w:rPr>
      </w:pPr>
      <w:r w:rsidRPr="00DE2730">
        <w:rPr>
          <w:rFonts w:cs="Times New Roman"/>
          <w:b/>
          <w:bCs/>
        </w:rPr>
        <w:lastRenderedPageBreak/>
        <w:t>References</w:t>
      </w:r>
    </w:p>
    <w:p w14:paraId="5E3A1AB3" w14:textId="77777777" w:rsidR="00882FA6" w:rsidRPr="00DE2730" w:rsidRDefault="00945EB7" w:rsidP="00882FA6">
      <w:pPr>
        <w:pStyle w:val="Bibliography"/>
        <w:rPr>
          <w:rFonts w:cs="Times New Roman"/>
        </w:rPr>
      </w:pPr>
      <w:r w:rsidRPr="00DE2730">
        <w:rPr>
          <w:rFonts w:cs="Times New Roman"/>
          <w:b/>
        </w:rPr>
        <w:fldChar w:fldCharType="begin"/>
      </w:r>
      <w:r w:rsidR="00882FA6" w:rsidRPr="00DE2730">
        <w:rPr>
          <w:rFonts w:cs="Times New Roman"/>
          <w:b/>
        </w:rPr>
        <w:instrText xml:space="preserve"> ADDIN ZOTERO_BIBL {"uncited":[],"omitted":[],"custom":[]} CSL_BIBLIOGRAPHY </w:instrText>
      </w:r>
      <w:r w:rsidRPr="00DE2730">
        <w:rPr>
          <w:rFonts w:cs="Times New Roman"/>
          <w:b/>
        </w:rPr>
        <w:fldChar w:fldCharType="separate"/>
      </w:r>
      <w:r w:rsidR="00882FA6" w:rsidRPr="00DE2730">
        <w:rPr>
          <w:rFonts w:cs="Times New Roman"/>
        </w:rPr>
        <w:t xml:space="preserve">Buhle, J., and Wager, T. D. (2010). Performance-dependent inhibition of pain by an executive working memory task: </w:t>
      </w:r>
      <w:r w:rsidR="00882FA6" w:rsidRPr="00DE2730">
        <w:rPr>
          <w:rFonts w:cs="Times New Roman"/>
          <w:i/>
          <w:iCs/>
        </w:rPr>
        <w:t>Pain</w:t>
      </w:r>
      <w:r w:rsidR="00882FA6" w:rsidRPr="00DE2730">
        <w:rPr>
          <w:rFonts w:cs="Times New Roman"/>
        </w:rPr>
        <w:t xml:space="preserve"> 149, 19–26. doi:10.1016/j.pain.2009.10.027.</w:t>
      </w:r>
    </w:p>
    <w:p w14:paraId="761F2CBA" w14:textId="77777777" w:rsidR="00882FA6" w:rsidRPr="00DE2730" w:rsidRDefault="00882FA6" w:rsidP="00882FA6">
      <w:pPr>
        <w:pStyle w:val="Bibliography"/>
        <w:rPr>
          <w:rFonts w:cs="Times New Roman"/>
        </w:rPr>
      </w:pPr>
      <w:r w:rsidRPr="00DE2730">
        <w:rPr>
          <w:rFonts w:cs="Times New Roman"/>
          <w:lang w:val="de-DE"/>
        </w:rPr>
        <w:t xml:space="preserve">Lautenbacher, S., Peters, J. H., Heesen, M., Scheel, J., and Kunz, M. (2017). </w:t>
      </w:r>
      <w:r w:rsidRPr="00DE2730">
        <w:rPr>
          <w:rFonts w:cs="Times New Roman"/>
        </w:rPr>
        <w:t xml:space="preserve">Age changes in pain perception: A systematic-review and meta-analysis of age effects on pain and tolerance thresholds. </w:t>
      </w:r>
      <w:r w:rsidRPr="00DE2730">
        <w:rPr>
          <w:rFonts w:cs="Times New Roman"/>
          <w:i/>
          <w:iCs/>
        </w:rPr>
        <w:t>Neuroscience &amp; Biobehavioral Reviews</w:t>
      </w:r>
      <w:r w:rsidRPr="00DE2730">
        <w:rPr>
          <w:rFonts w:cs="Times New Roman"/>
        </w:rPr>
        <w:t xml:space="preserve"> 75, 104–113. doi:10.1016/j.neubiorev.2017.01.039.</w:t>
      </w:r>
    </w:p>
    <w:p w14:paraId="2503C466" w14:textId="77777777" w:rsidR="00882FA6" w:rsidRPr="00DE2730" w:rsidRDefault="00882FA6" w:rsidP="00882FA6">
      <w:pPr>
        <w:pStyle w:val="Bibliography"/>
        <w:rPr>
          <w:rFonts w:cs="Times New Roman"/>
        </w:rPr>
      </w:pPr>
      <w:r w:rsidRPr="00DE2730">
        <w:rPr>
          <w:rFonts w:cs="Times New Roman"/>
        </w:rPr>
        <w:t xml:space="preserve">Legrain, V., Crombez, G., Verhoeven, K., and Mouraux, A. (2011). The role of working memory in the attentional control of pain. </w:t>
      </w:r>
      <w:r w:rsidRPr="00DE2730">
        <w:rPr>
          <w:rFonts w:cs="Times New Roman"/>
          <w:i/>
          <w:iCs/>
        </w:rPr>
        <w:t>PAIN®</w:t>
      </w:r>
      <w:r w:rsidRPr="00DE2730">
        <w:rPr>
          <w:rFonts w:cs="Times New Roman"/>
        </w:rPr>
        <w:t xml:space="preserve"> 152, 453–459.</w:t>
      </w:r>
    </w:p>
    <w:p w14:paraId="1C923507" w14:textId="77777777" w:rsidR="00882FA6" w:rsidRPr="00DE2730" w:rsidRDefault="00882FA6" w:rsidP="00882FA6">
      <w:pPr>
        <w:pStyle w:val="Bibliography"/>
        <w:rPr>
          <w:rFonts w:cs="Times New Roman"/>
          <w:lang w:val="de-DE"/>
        </w:rPr>
      </w:pPr>
      <w:r w:rsidRPr="00DE2730">
        <w:rPr>
          <w:rFonts w:cs="Times New Roman"/>
        </w:rPr>
        <w:t xml:space="preserve">Rischer, K. M., González‐Roldán, A. M., Montoya, P., Gigl, S., Anton, F., and Meulen, M. (2020). Distraction from pain: The role of selective attention and pain catastrophizing. </w:t>
      </w:r>
      <w:r w:rsidRPr="00DE2730">
        <w:rPr>
          <w:rFonts w:cs="Times New Roman"/>
          <w:i/>
          <w:iCs/>
          <w:lang w:val="de-DE"/>
        </w:rPr>
        <w:t>Eur J Pain</w:t>
      </w:r>
      <w:r w:rsidRPr="00DE2730">
        <w:rPr>
          <w:rFonts w:cs="Times New Roman"/>
          <w:lang w:val="de-DE"/>
        </w:rPr>
        <w:t>, ejp.1634. doi:10.1002/ejp.1634.</w:t>
      </w:r>
    </w:p>
    <w:p w14:paraId="30091B52" w14:textId="77777777" w:rsidR="00882FA6" w:rsidRPr="00DE2730" w:rsidRDefault="00882FA6" w:rsidP="00882FA6">
      <w:pPr>
        <w:pStyle w:val="Bibliography"/>
        <w:rPr>
          <w:rFonts w:cs="Times New Roman"/>
        </w:rPr>
      </w:pPr>
      <w:r w:rsidRPr="00DE2730">
        <w:rPr>
          <w:rFonts w:cs="Times New Roman"/>
          <w:lang w:val="de-DE"/>
        </w:rPr>
        <w:t xml:space="preserve">Schmiedek, F., Li, S.-C., and Lindenberger, U. (2009). </w:t>
      </w:r>
      <w:r w:rsidRPr="00DE2730">
        <w:rPr>
          <w:rFonts w:cs="Times New Roman"/>
        </w:rPr>
        <w:t xml:space="preserve">Interference and facilitation in spatial working memory: age-associated differences in lure effects in the n-back paradigm. </w:t>
      </w:r>
      <w:r w:rsidRPr="00DE2730">
        <w:rPr>
          <w:rFonts w:cs="Times New Roman"/>
          <w:i/>
          <w:iCs/>
        </w:rPr>
        <w:t>Psychology and aging</w:t>
      </w:r>
      <w:r w:rsidRPr="00DE2730">
        <w:rPr>
          <w:rFonts w:cs="Times New Roman"/>
        </w:rPr>
        <w:t xml:space="preserve"> 24, 203.</w:t>
      </w:r>
    </w:p>
    <w:p w14:paraId="6869E118" w14:textId="77777777" w:rsidR="00882FA6" w:rsidRPr="00DE2730" w:rsidRDefault="00882FA6" w:rsidP="00882FA6">
      <w:pPr>
        <w:pStyle w:val="Bibliography"/>
        <w:rPr>
          <w:rFonts w:cs="Times New Roman"/>
        </w:rPr>
      </w:pPr>
      <w:r w:rsidRPr="00DE2730">
        <w:rPr>
          <w:rFonts w:cs="Times New Roman"/>
        </w:rPr>
        <w:t xml:space="preserve">Stanislaw, H., and Todorov, N. (1999). Calculation of signal detection theory measures. </w:t>
      </w:r>
      <w:r w:rsidRPr="00DE2730">
        <w:rPr>
          <w:rFonts w:cs="Times New Roman"/>
          <w:i/>
          <w:iCs/>
        </w:rPr>
        <w:t>Behavior research methods, instruments, &amp; computers</w:t>
      </w:r>
      <w:r w:rsidRPr="00DE2730">
        <w:rPr>
          <w:rFonts w:cs="Times New Roman"/>
        </w:rPr>
        <w:t xml:space="preserve"> 31, 137–149.</w:t>
      </w:r>
    </w:p>
    <w:p w14:paraId="3A13CFBF" w14:textId="2716A73D" w:rsidR="00CD01C4" w:rsidRPr="00DE2730" w:rsidRDefault="00945EB7" w:rsidP="00DE2730">
      <w:pPr>
        <w:pStyle w:val="Heading1"/>
        <w:numPr>
          <w:ilvl w:val="0"/>
          <w:numId w:val="0"/>
        </w:numPr>
        <w:spacing w:before="0" w:after="0"/>
        <w:ind w:left="567"/>
        <w:rPr>
          <w:rFonts w:cstheme="minorHAnsi"/>
          <w:color w:val="000000" w:themeColor="text1"/>
        </w:rPr>
      </w:pPr>
      <w:r w:rsidRPr="00DE2730">
        <w:fldChar w:fldCharType="end"/>
      </w:r>
      <w:bookmarkStart w:id="0" w:name="_Hlk89436077"/>
      <w:r w:rsidR="00CD01C4" w:rsidRPr="00DE2730">
        <w:rPr>
          <w:rFonts w:cstheme="minorHAnsi"/>
        </w:rPr>
        <w:t xml:space="preserve"> </w:t>
      </w:r>
      <w:bookmarkStart w:id="1" w:name="_Hlk89436169"/>
      <w:bookmarkStart w:id="2" w:name="_Hlk89436217"/>
      <w:bookmarkEnd w:id="0"/>
    </w:p>
    <w:bookmarkEnd w:id="1"/>
    <w:bookmarkEnd w:id="2"/>
    <w:p w14:paraId="6754D378" w14:textId="730C5B90" w:rsidR="00994A3D" w:rsidRPr="007C546E" w:rsidRDefault="00994A3D" w:rsidP="007C546E">
      <w:pPr>
        <w:spacing w:before="0" w:after="200" w:line="276" w:lineRule="auto"/>
        <w:rPr>
          <w:lang w:val="en-GB"/>
        </w:rPr>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0ED630" w14:textId="77777777" w:rsidR="00A23AC8" w:rsidRDefault="00A23AC8" w:rsidP="00117666">
      <w:pPr>
        <w:spacing w:after="0"/>
      </w:pPr>
      <w:r>
        <w:separator/>
      </w:r>
    </w:p>
  </w:endnote>
  <w:endnote w:type="continuationSeparator" w:id="0">
    <w:p w14:paraId="66102CB3" w14:textId="77777777" w:rsidR="00A23AC8" w:rsidRDefault="00A23AC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STIX-Regular">
    <w:altName w:val="MS Gothic"/>
    <w:panose1 w:val="00000000000000000000"/>
    <w:charset w:val="80"/>
    <w:family w:val="roman"/>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1FC4E7" w14:textId="77777777" w:rsidR="00A23AC8" w:rsidRDefault="00A23AC8" w:rsidP="00117666">
      <w:pPr>
        <w:spacing w:after="0"/>
      </w:pPr>
      <w:r>
        <w:separator/>
      </w:r>
    </w:p>
  </w:footnote>
  <w:footnote w:type="continuationSeparator" w:id="0">
    <w:p w14:paraId="0BB42348" w14:textId="77777777" w:rsidR="00A23AC8" w:rsidRDefault="00A23AC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EDC35BF"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710902"/>
    <w:multiLevelType w:val="hybridMultilevel"/>
    <w:tmpl w:val="8CA28DF0"/>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645402067">
    <w:abstractNumId w:val="0"/>
  </w:num>
  <w:num w:numId="2" w16cid:durableId="770392001">
    <w:abstractNumId w:val="5"/>
  </w:num>
  <w:num w:numId="3" w16cid:durableId="973680285">
    <w:abstractNumId w:val="1"/>
  </w:num>
  <w:num w:numId="4" w16cid:durableId="263265514">
    <w:abstractNumId w:val="6"/>
  </w:num>
  <w:num w:numId="5" w16cid:durableId="2144123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28998594">
    <w:abstractNumId w:val="3"/>
  </w:num>
  <w:num w:numId="7" w16cid:durableId="1397972254">
    <w:abstractNumId w:val="7"/>
  </w:num>
  <w:num w:numId="8" w16cid:durableId="892154259">
    <w:abstractNumId w:val="7"/>
  </w:num>
  <w:num w:numId="9" w16cid:durableId="390202935">
    <w:abstractNumId w:val="7"/>
  </w:num>
  <w:num w:numId="10" w16cid:durableId="1036808335">
    <w:abstractNumId w:val="7"/>
  </w:num>
  <w:num w:numId="11" w16cid:durableId="1244098848">
    <w:abstractNumId w:val="7"/>
  </w:num>
  <w:num w:numId="12" w16cid:durableId="1868717018">
    <w:abstractNumId w:val="7"/>
  </w:num>
  <w:num w:numId="13" w16cid:durableId="91168308">
    <w:abstractNumId w:val="3"/>
  </w:num>
  <w:num w:numId="14" w16cid:durableId="1992638526">
    <w:abstractNumId w:val="2"/>
  </w:num>
  <w:num w:numId="15" w16cid:durableId="1555846421">
    <w:abstractNumId w:val="2"/>
  </w:num>
  <w:num w:numId="16" w16cid:durableId="719788151">
    <w:abstractNumId w:val="2"/>
  </w:num>
  <w:num w:numId="17" w16cid:durableId="1160196926">
    <w:abstractNumId w:val="2"/>
  </w:num>
  <w:num w:numId="18" w16cid:durableId="602763667">
    <w:abstractNumId w:val="2"/>
  </w:num>
  <w:num w:numId="19" w16cid:durableId="803695339">
    <w:abstractNumId w:val="2"/>
  </w:num>
  <w:num w:numId="20" w16cid:durableId="201367946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9095F"/>
    <w:rsid w:val="00105FD9"/>
    <w:rsid w:val="00117666"/>
    <w:rsid w:val="001224AF"/>
    <w:rsid w:val="00123C21"/>
    <w:rsid w:val="001549D3"/>
    <w:rsid w:val="00160065"/>
    <w:rsid w:val="00177D84"/>
    <w:rsid w:val="001B10A8"/>
    <w:rsid w:val="001B1681"/>
    <w:rsid w:val="001D495A"/>
    <w:rsid w:val="00217E73"/>
    <w:rsid w:val="00267D18"/>
    <w:rsid w:val="00274347"/>
    <w:rsid w:val="002868E2"/>
    <w:rsid w:val="002869C3"/>
    <w:rsid w:val="002935C6"/>
    <w:rsid w:val="002936E4"/>
    <w:rsid w:val="002B4A57"/>
    <w:rsid w:val="002C74CA"/>
    <w:rsid w:val="002D3B6D"/>
    <w:rsid w:val="003123F4"/>
    <w:rsid w:val="003173D5"/>
    <w:rsid w:val="003544FB"/>
    <w:rsid w:val="0035676D"/>
    <w:rsid w:val="003D2F2D"/>
    <w:rsid w:val="00401590"/>
    <w:rsid w:val="00447801"/>
    <w:rsid w:val="004508E7"/>
    <w:rsid w:val="00452E9C"/>
    <w:rsid w:val="004735C8"/>
    <w:rsid w:val="004947A6"/>
    <w:rsid w:val="004961FF"/>
    <w:rsid w:val="004A3E96"/>
    <w:rsid w:val="004E5A3B"/>
    <w:rsid w:val="00517A89"/>
    <w:rsid w:val="005250F2"/>
    <w:rsid w:val="00593EEA"/>
    <w:rsid w:val="005A5EEE"/>
    <w:rsid w:val="005B586F"/>
    <w:rsid w:val="006375C7"/>
    <w:rsid w:val="00654E8F"/>
    <w:rsid w:val="00660D05"/>
    <w:rsid w:val="006820B1"/>
    <w:rsid w:val="00686354"/>
    <w:rsid w:val="006A22C2"/>
    <w:rsid w:val="006B7D14"/>
    <w:rsid w:val="00701727"/>
    <w:rsid w:val="0070566C"/>
    <w:rsid w:val="00714C50"/>
    <w:rsid w:val="00725A7D"/>
    <w:rsid w:val="00727354"/>
    <w:rsid w:val="007501BE"/>
    <w:rsid w:val="007511FE"/>
    <w:rsid w:val="00790BB3"/>
    <w:rsid w:val="007C206C"/>
    <w:rsid w:val="007C546E"/>
    <w:rsid w:val="007F0A34"/>
    <w:rsid w:val="00817DD6"/>
    <w:rsid w:val="0083759F"/>
    <w:rsid w:val="00841FDF"/>
    <w:rsid w:val="00882FA6"/>
    <w:rsid w:val="00885156"/>
    <w:rsid w:val="008A58AA"/>
    <w:rsid w:val="008C79D6"/>
    <w:rsid w:val="009151AA"/>
    <w:rsid w:val="0091620A"/>
    <w:rsid w:val="0093429D"/>
    <w:rsid w:val="00942123"/>
    <w:rsid w:val="00943573"/>
    <w:rsid w:val="00945EB7"/>
    <w:rsid w:val="00951525"/>
    <w:rsid w:val="00964134"/>
    <w:rsid w:val="00970F7D"/>
    <w:rsid w:val="00994A3D"/>
    <w:rsid w:val="009C2B12"/>
    <w:rsid w:val="00A052DB"/>
    <w:rsid w:val="00A174D9"/>
    <w:rsid w:val="00A23AC8"/>
    <w:rsid w:val="00A46D80"/>
    <w:rsid w:val="00A56245"/>
    <w:rsid w:val="00A76632"/>
    <w:rsid w:val="00A9560B"/>
    <w:rsid w:val="00AA4D24"/>
    <w:rsid w:val="00AB6715"/>
    <w:rsid w:val="00B1671E"/>
    <w:rsid w:val="00B25EB8"/>
    <w:rsid w:val="00B37BFA"/>
    <w:rsid w:val="00B37F4D"/>
    <w:rsid w:val="00B815B7"/>
    <w:rsid w:val="00BA78A7"/>
    <w:rsid w:val="00C24EBA"/>
    <w:rsid w:val="00C52A7B"/>
    <w:rsid w:val="00C56BAF"/>
    <w:rsid w:val="00C679AA"/>
    <w:rsid w:val="00C75972"/>
    <w:rsid w:val="00C91B61"/>
    <w:rsid w:val="00C921FE"/>
    <w:rsid w:val="00CD01C4"/>
    <w:rsid w:val="00CD066B"/>
    <w:rsid w:val="00CE4FEE"/>
    <w:rsid w:val="00D060CF"/>
    <w:rsid w:val="00DB59C3"/>
    <w:rsid w:val="00DC259A"/>
    <w:rsid w:val="00DD014B"/>
    <w:rsid w:val="00DE23E8"/>
    <w:rsid w:val="00DE2730"/>
    <w:rsid w:val="00E52377"/>
    <w:rsid w:val="00E537AD"/>
    <w:rsid w:val="00E64E17"/>
    <w:rsid w:val="00E866C9"/>
    <w:rsid w:val="00EA3D3C"/>
    <w:rsid w:val="00EB2F2C"/>
    <w:rsid w:val="00EB3C9A"/>
    <w:rsid w:val="00EC090A"/>
    <w:rsid w:val="00EC6571"/>
    <w:rsid w:val="00ED20B5"/>
    <w:rsid w:val="00EF0557"/>
    <w:rsid w:val="00F46900"/>
    <w:rsid w:val="00F61D89"/>
    <w:rsid w:val="00FC1EBF"/>
    <w:rsid w:val="00FD5517"/>
    <w:rsid w:val="00FE31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ibliography">
    <w:name w:val="Bibliography"/>
    <w:basedOn w:val="Normal"/>
    <w:next w:val="Normal"/>
    <w:uiPriority w:val="37"/>
    <w:unhideWhenUsed/>
    <w:rsid w:val="00945EB7"/>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2383</Words>
  <Characters>15018</Characters>
  <Application>Microsoft Office Word</Application>
  <DocSecurity>0</DocSecurity>
  <Lines>125</Lines>
  <Paragraphs>3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ISCHER Katharina Miriam</cp:lastModifiedBy>
  <cp:revision>6</cp:revision>
  <cp:lastPrinted>2013-10-03T12:51:00Z</cp:lastPrinted>
  <dcterms:created xsi:type="dcterms:W3CDTF">2022-06-21T20:06:00Z</dcterms:created>
  <dcterms:modified xsi:type="dcterms:W3CDTF">2022-06-21T2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bD4VDbz9"/&gt;&lt;style id="http://www.zotero.org/styles/frontiers-in-aging-neuroscience" hasBibliography="1" bibliographyStyleHasBeenSet="1"/&gt;&lt;prefs&gt;&lt;pref name="fieldType" value="Field"/&gt;&lt;/prefs&gt;&lt;/d</vt:lpwstr>
  </property>
  <property fmtid="{D5CDD505-2E9C-101B-9397-08002B2CF9AE}" pid="3" name="ZOTERO_PREF_2">
    <vt:lpwstr>ata&gt;</vt:lpwstr>
  </property>
</Properties>
</file>